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6FE" w:rsidRPr="009C06FE" w:rsidRDefault="00D5553E" w:rsidP="00175236">
      <w:pPr>
        <w:spacing w:afterLines="20" w:after="48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Additional file </w:t>
      </w:r>
      <w:r w:rsidR="00175236">
        <w:rPr>
          <w:rFonts w:ascii="Times New Roman" w:hAnsi="Times New Roman" w:cs="Times New Roman"/>
          <w:b/>
          <w:bCs/>
          <w:iCs/>
          <w:sz w:val="20"/>
          <w:szCs w:val="20"/>
        </w:rPr>
        <w:t>9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.</w:t>
      </w:r>
      <w:r w:rsidR="0082459B" w:rsidRPr="005B6A16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 </w:t>
      </w:r>
      <w:r w:rsidR="009C06FE" w:rsidRPr="009C06FE"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  <w:lang w:eastAsia="de-DE"/>
        </w:rPr>
        <w:t>The reference range</w:t>
      </w:r>
      <w:r w:rsidR="009C06FE" w:rsidRPr="009C06F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/>
        </w:rPr>
        <w:t xml:space="preserve"> </w:t>
      </w:r>
      <w:r w:rsidR="009C06FE" w:rsidRPr="009C06FE">
        <w:rPr>
          <w:rFonts w:ascii="Times New Roman" w:eastAsia="Times New Roman" w:hAnsi="Times New Roman" w:cs="Times New Roman"/>
          <w:iCs/>
          <w:color w:val="000000"/>
          <w:kern w:val="0"/>
          <w:sz w:val="20"/>
          <w:szCs w:val="20"/>
          <w:lang w:eastAsia="de-DE"/>
        </w:rPr>
        <w:t xml:space="preserve">or cut-off point </w:t>
      </w:r>
      <w:r w:rsidR="009C06FE" w:rsidRPr="009C06FE"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  <w:lang w:eastAsia="de-DE"/>
        </w:rPr>
        <w:t>used in the reviewed artic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65"/>
        <w:gridCol w:w="1559"/>
        <w:gridCol w:w="1418"/>
        <w:gridCol w:w="992"/>
        <w:gridCol w:w="1418"/>
        <w:gridCol w:w="1417"/>
      </w:tblGrid>
      <w:tr w:rsidR="00E950EB" w:rsidRPr="00937828" w:rsidTr="00AE75E1">
        <w:trPr>
          <w:trHeight w:val="284"/>
          <w:tblHeader/>
        </w:trPr>
        <w:tc>
          <w:tcPr>
            <w:tcW w:w="17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50EB" w:rsidRPr="00937828" w:rsidRDefault="00E950EB" w:rsidP="00271CEA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uthor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, Y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ea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iomarker/Sourc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50EB" w:rsidRPr="00937828" w:rsidRDefault="00E950EB" w:rsidP="00271CEA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eference 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V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Percenti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50EB" w:rsidRPr="00937828" w:rsidRDefault="00E950EB" w:rsidP="00271CEA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t>Number</w:t>
            </w:r>
            <w:r w:rsidRPr="0093782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t>(</w:t>
            </w:r>
            <w:r w:rsidR="00271CE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t>G</w:t>
            </w:r>
            <w:r w:rsidRPr="009378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t>irls/</w:t>
            </w:r>
            <w:r w:rsidR="00271CE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t>B</w:t>
            </w:r>
            <w:r w:rsidRPr="00937828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6"/>
                <w:szCs w:val="16"/>
                <w:lang w:eastAsia="de-DE"/>
              </w:rPr>
              <w:t>oy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50EB" w:rsidRPr="00937828" w:rsidRDefault="00E950EB" w:rsidP="00271CEA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Age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Y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ears)</w:t>
            </w:r>
          </w:p>
        </w:tc>
      </w:tr>
      <w:tr w:rsidR="00E950EB" w:rsidRPr="00937828" w:rsidTr="00AE75E1">
        <w:trPr>
          <w:trHeight w:val="284"/>
        </w:trPr>
        <w:tc>
          <w:tcPr>
            <w:tcW w:w="1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etancourt 2015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ZXRhbmNvdXJ0PC9BdXRob3I+PFllYXI+MjAxNTwvWWVh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RhbmNvdXJ0PC9BdXRob3I+PFllYXI+MjAxNTwvWWVh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3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46/4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1</w:t>
            </w:r>
          </w:p>
        </w:tc>
      </w:tr>
      <w:tr w:rsidR="00E950EB" w:rsidRPr="00937828" w:rsidTr="00AE75E1">
        <w:trPr>
          <w:trHeight w:val="10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hang 2013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hang&lt;/Author&gt;&lt;Year&gt;2013&lt;/Year&gt;&lt;RecNum&gt;40&lt;/RecNum&gt;&lt;DisplayText&gt;[59]&lt;/DisplayText&gt;&lt;record&gt;&lt;rec-number&gt;40&lt;/rec-number&gt;&lt;foreign-keys&gt;&lt;key app="EN" db-id="9r2fataeu9992qepe0dpp9pmpwz2p0ezdfv2" timestamp="0"&gt;40&lt;/key&gt;&lt;/foreign-keys&gt;&lt;ref-type name="Journal Article"&gt;17&lt;/ref-type&gt;&lt;contributors&gt;&lt;authors&gt;&lt;author&gt;Bhang, S. Y.&lt;/author&gt;&lt;author&gt;Cho, S. C.&lt;/author&gt;&lt;author&gt;Kim, J. W.&lt;/author&gt;&lt;author&gt;Hong, Y. C.&lt;/author&gt;&lt;author&gt;Shin, M. S.&lt;/author&gt;&lt;author&gt;Yoo, H. J.&lt;/author&gt;&lt;author&gt;Cho, I. H.&lt;/author&gt;&lt;author&gt;Kim, Y.&lt;/author&gt;&lt;author&gt;Kim, B. N.&lt;/author&gt;&lt;/authors&gt;&lt;/contributors&gt;&lt;auth-address&gt;Department of Psychiatry, Gangnam Eulji Hospital, Eulji University, Seoul, Republic of Korea; Suicide and School Mental Health Institute, Anyang, Republic of Korea.&lt;/auth-address&gt;&lt;titles&gt;&lt;title&gt;Relationship between blood manganese levels and children&amp;apos;s attention, cognition, behavior, and academic performance--a nationwide cross-sectional study&lt;/title&gt;&lt;secondary-title&gt;Environ Res&lt;/secondary-title&gt;&lt;alt-title&gt;Environmental research&lt;/alt-title&gt;&lt;/titles&gt;&lt;pages&gt;9-16&lt;/pages&gt;&lt;volume&gt;126&lt;/volume&gt;&lt;keywords&gt;&lt;keyword&gt;Attention/*drug effects&lt;/keyword&gt;&lt;keyword&gt;Child&lt;/keyword&gt;&lt;keyword&gt;Child Behavior/*drug effects&lt;/keyword&gt;&lt;keyword&gt;Cognition/*drug effects&lt;/keyword&gt;&lt;keyword&gt;Cross-Sectional Studies&lt;/keyword&gt;&lt;keyword&gt;Educational Measurement&lt;/keyword&gt;&lt;keyword&gt;Environmental Exposure/adverse effects&lt;/keyword&gt;&lt;keyword&gt;Female&lt;/keyword&gt;&lt;keyword&gt;Humans&lt;/keyword&gt;&lt;keyword&gt;Male&lt;/keyword&gt;&lt;keyword&gt;Manganese/adverse effects/*blood&lt;/keyword&gt;&lt;keyword&gt;Republic of Korea&lt;/keyword&gt;&lt;/keywords&gt;&lt;dates&gt;&lt;year&gt;2013&lt;/year&gt;&lt;pub-dates&gt;&lt;date&gt;Oct&lt;/date&gt;&lt;/pub-dates&gt;&lt;/dates&gt;&lt;isbn&gt;1096-0953 (Electronic)&amp;#xD;0013-9351 (Linking)&lt;/isbn&gt;&lt;accession-num&gt;23790803&lt;/accession-num&gt;&lt;urls&gt;&lt;related-urls&gt;&lt;url&gt;http://www.ncbi.nlm.nih.gov/pubmed/23790803&lt;/url&gt;&lt;/related-urls&gt;&lt;/urls&gt;&lt;electronic-resource-num&gt;10.1016/j.envres.2013.05.006&lt;/electronic-resource-num&gt;&lt;/record&gt;&lt;/Cite&gt;&lt;/EndNote&gt;</w:instrTex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59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8.154-21.453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-95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01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474/5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-11</w:t>
            </w:r>
          </w:p>
        </w:tc>
      </w:tr>
      <w:tr w:rsidR="00E950EB" w:rsidRPr="00937828" w:rsidTr="00AE75E1">
        <w:trPr>
          <w:trHeight w:val="61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Bouchard 2007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Cb3VjaGFyZDwvQXV0aG9yPjxZZWFyPjIwMDc8L1llYXI+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3VjaGFyZDwvQXV0aG9yPjxZZWFyPjIwMDc8L1llYXI+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6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22/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-15</w:t>
            </w:r>
          </w:p>
        </w:tc>
      </w:tr>
      <w:tr w:rsidR="00E950EB" w:rsidRPr="00937828" w:rsidTr="00AE75E1">
        <w:trPr>
          <w:trHeight w:val="163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Chung 2015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DaHVuZzwvQXV0aG9yPjxZZWFyPjIwMTU8L1llYXI+PFJl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TU8L1llYXI+PFJl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36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Maternal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20.0-30.0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32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24/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6-month-olds</w:t>
            </w:r>
          </w:p>
        </w:tc>
      </w:tr>
      <w:tr w:rsidR="00E950EB" w:rsidRPr="00937828" w:rsidTr="00AE75E1">
        <w:trPr>
          <w:trHeight w:val="122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Claus Henn 2010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DbGF1cyBIZW5uPC9BdXRob3I+PFllYXI+MjAxMDwvWWVh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bGF1cyBIZW5uPC9BdXRob3I+PFllYXI+MjAxMDwvWWVh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20.2-28.0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-80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70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31/1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2-month-olds</w:t>
            </w:r>
          </w:p>
        </w:tc>
      </w:tr>
      <w:tr w:rsidR="00E950EB" w:rsidRPr="00937828" w:rsidTr="00AE75E1">
        <w:trPr>
          <w:trHeight w:val="69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ynes 2015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H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0.21-0.75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-75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04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87/2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-9</w:t>
            </w:r>
          </w:p>
        </w:tc>
      </w:tr>
      <w:tr w:rsidR="00E950EB" w:rsidRPr="00937828" w:rsidTr="00AE75E1">
        <w:trPr>
          <w:trHeight w:val="185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Haynes 2015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XluZXM8L0F1dGhvcj48WWVhcj4yMDE1PC9ZZWFyPjxS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8.2-11.2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5-75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404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87/2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-9</w:t>
            </w:r>
          </w:p>
        </w:tc>
      </w:tr>
      <w:tr w:rsidR="00E950EB" w:rsidRPr="00937828" w:rsidTr="00AE75E1">
        <w:trPr>
          <w:trHeight w:val="13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Khan 2012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LaGFuPC9BdXRob3I+PFllYXI+MjAxMjwvWWVhcj48UmVj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GFuPC9BdXRob3I+PFllYXI+MjAxMjwvWWVhcj48UmVj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rinking 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1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00/1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8-11</w:t>
            </w:r>
          </w:p>
        </w:tc>
      </w:tr>
      <w:tr w:rsidR="00E950EB" w:rsidRPr="00937828" w:rsidTr="00AE75E1">
        <w:trPr>
          <w:trHeight w:val="90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Lin 2013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/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3&lt;/Year&gt;&lt;RecNum&gt;88&lt;/RecNum&gt;&lt;DisplayText&gt;[31]&lt;/DisplayText&gt;&lt;record&gt;&lt;rec-number&gt;88&lt;/rec-number&gt;&lt;foreign-keys&gt;&lt;key app="EN" db-id="9r2fataeu9992qepe0dpp9pmpwz2p0ezdfv2" timestamp="0"&gt;88&lt;/key&gt;&lt;/foreign-keys&gt;&lt;ref-type name="Journal Article"&gt;17&lt;/ref-type&gt;&lt;contributors&gt;&lt;authors&gt;&lt;author&gt;Lin, C. C.&lt;/author&gt;&lt;author&gt;Chen, Y. C.&lt;/author&gt;&lt;author&gt;Su, F. C.&lt;/author&gt;&lt;author&gt;Lin, C. M.&lt;/author&gt;&lt;author&gt;Liao, H. F.&lt;/author&gt;&lt;author&gt;Hwang, Y. H.&lt;/author&gt;&lt;author&gt;Hsieh, W. S.&lt;/author&gt;&lt;author&gt;Jeng, S. F.&lt;/author&gt;&lt;author&gt;Su, Y. N.&lt;/author&gt;&lt;author&gt;Chen, P. C.&lt;/author&gt;&lt;/authors&gt;&lt;/contributors&gt;&lt;auth-address&gt;Institute of Occupational Medicine and Industrial Hygiene, National Taiwan University College of Public Health, Taipei, Taiwan.&lt;/auth-address&gt;&lt;titles&gt;&lt;title&gt;In utero exposure to environmental lead and manganese and neurodevelopment at 2 years of age&lt;/title&gt;&lt;secondary-title&gt;Environ Res&lt;/secondary-title&gt;&lt;alt-title&gt;Environmental research&lt;/alt-title&gt;&lt;/titles&gt;&lt;pages&gt;52-7&lt;/pages&gt;&lt;volume&gt;123&lt;/volume&gt;&lt;edition&gt;2013/04/13&lt;/edition&gt;&lt;keywords&gt;&lt;keyword&gt;Adult&lt;/keyword&gt;&lt;keyword&gt;Child Development/*drug effects&lt;/keyword&gt;&lt;keyword&gt;Child, Preschool&lt;/keyword&gt;&lt;keyword&gt;Environmental Exposure/adverse effects&lt;/keyword&gt;&lt;keyword&gt;Female&lt;/keyword&gt;&lt;keyword&gt;Humans&lt;/keyword&gt;&lt;keyword&gt;Lead/*adverse effects/blood&lt;/keyword&gt;&lt;keyword&gt;Manganese/*adverse effects/blood&lt;/keyword&gt;&lt;keyword&gt;Nervous System/*drug effects/growth &amp;amp; development&lt;/keyword&gt;&lt;keyword&gt;Neurotoxins/adverse effects&lt;/keyword&gt;&lt;keyword&gt;Pregnancy&lt;/keyword&gt;&lt;keyword&gt;*Prenatal Exposure Delayed Effects&lt;/keyword&gt;&lt;keyword&gt;Young Adult&lt;/keyword&gt;&lt;/keywords&gt;&lt;dates&gt;&lt;year&gt;2013&lt;/year&gt;&lt;pub-dates&gt;&lt;date&gt;May&lt;/date&gt;&lt;/pub-dates&gt;&lt;/dates&gt;&lt;isbn&gt;0013-9351&lt;/isbn&gt;&lt;accession-num&gt;23578827&lt;/accession-num&gt;&lt;urls&gt;&lt;/urls&gt;&lt;electronic-resource-num&gt;10.1016/j.envres.2013.03.003&lt;/electronic-resource-num&gt;&lt;remote-database-provider&gt;Nlm&lt;/remote-database-provider&gt;&lt;language&gt;eng&lt;/language&gt;&lt;/record&gt;&lt;/Cite&gt;&lt;/EndNote&gt;</w:instrTex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31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ord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59.34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75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30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102/1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</w:t>
            </w:r>
          </w:p>
        </w:tc>
      </w:tr>
      <w:tr w:rsidR="00E950EB" w:rsidRPr="00937828" w:rsidTr="00AE75E1">
        <w:trPr>
          <w:trHeight w:val="60"/>
        </w:trPr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ahman 2017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SYWhtYW48L0F1dGhvcj48WWVhcj4yMDE3PC9ZZWFyPjxS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htYW48L0F1dGhvcj48WWVhcj4yMDE3PC9ZZWFyPjxS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rinking wat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265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609/65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10</w:t>
            </w:r>
          </w:p>
        </w:tc>
      </w:tr>
      <w:tr w:rsidR="00E950EB" w:rsidRPr="00937828" w:rsidTr="00AE75E1">
        <w:trPr>
          <w:trHeight w:val="95"/>
        </w:trPr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Rodrigues 2016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Sb2RyaWd1ZXM8L0F1dGhvcj48WWVhcj4yMDE2PC9ZZWFy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RyaWd1ZXM8L0F1dGhvcj48WWVhcj4yMDE2PC9ZZWFy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Drinking wat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525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264/26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20-40 month-olds</w:t>
            </w:r>
          </w:p>
        </w:tc>
      </w:tr>
      <w:tr w:rsidR="00E950EB" w:rsidRPr="00937828" w:rsidTr="00AE75E1">
        <w:trPr>
          <w:trHeight w:val="112"/>
        </w:trPr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Yu 2014 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begin">
                <w:fldData xml:space="preserve">PEVuZE5vdGU+PENpdGU+PEF1dGhvcj5ZdTwvQXV0aG9yPjxZZWFyPjIwMTQ8L1llYXI+PFJlY051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dTwvQXV0aG9yPjxZZWFyPjIwMTQ8L1llYXI+PFJlY051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</w:fldData>
              </w:fldCha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</w:r>
            <w:r w:rsidRPr="0093782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separate"/>
            </w:r>
            <w:r w:rsidRPr="00937828"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Cord ser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μg/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933</w:t>
            </w:r>
            <w:r w:rsidR="00271CE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 xml:space="preserve"> </w:t>
            </w:r>
            <w:bookmarkStart w:id="0" w:name="_GoBack"/>
            <w:bookmarkEnd w:id="0"/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(439/4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950EB" w:rsidRPr="00937828" w:rsidRDefault="00E950EB" w:rsidP="00881DB7">
            <w:pPr>
              <w:widowControl/>
              <w:autoSpaceDE w:val="0"/>
              <w:autoSpaceDN w:val="0"/>
              <w:adjustRightInd w:val="0"/>
              <w:spacing w:beforeLines="20" w:before="48" w:afterLines="20" w:after="4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</w:pPr>
            <w:r w:rsidRPr="009378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</w:rPr>
              <w:t>Newborns</w:t>
            </w:r>
          </w:p>
        </w:tc>
      </w:tr>
    </w:tbl>
    <w:p w:rsidR="006C2EBD" w:rsidRPr="00E950EB" w:rsidRDefault="006C2EBD"/>
    <w:sectPr w:rsidR="006C2EBD" w:rsidRPr="00E950EB" w:rsidSect="00881DB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5ADD" w:rsidRDefault="00105ADD" w:rsidP="003F23BA">
      <w:r>
        <w:separator/>
      </w:r>
    </w:p>
  </w:endnote>
  <w:endnote w:type="continuationSeparator" w:id="0">
    <w:p w:rsidR="00105ADD" w:rsidRDefault="00105ADD" w:rsidP="003F2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5ADD" w:rsidRDefault="00105ADD" w:rsidP="003F23BA">
      <w:r>
        <w:separator/>
      </w:r>
    </w:p>
  </w:footnote>
  <w:footnote w:type="continuationSeparator" w:id="0">
    <w:p w:rsidR="00105ADD" w:rsidRDefault="00105ADD" w:rsidP="003F2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59B"/>
    <w:rsid w:val="0003740C"/>
    <w:rsid w:val="000860D1"/>
    <w:rsid w:val="00093631"/>
    <w:rsid w:val="000A046C"/>
    <w:rsid w:val="000A0BEF"/>
    <w:rsid w:val="00105ADD"/>
    <w:rsid w:val="0015175A"/>
    <w:rsid w:val="00175236"/>
    <w:rsid w:val="001853A3"/>
    <w:rsid w:val="001C311F"/>
    <w:rsid w:val="00202EC6"/>
    <w:rsid w:val="00271CEA"/>
    <w:rsid w:val="00283E46"/>
    <w:rsid w:val="00333083"/>
    <w:rsid w:val="00351406"/>
    <w:rsid w:val="00391EA2"/>
    <w:rsid w:val="003928FE"/>
    <w:rsid w:val="003C40F6"/>
    <w:rsid w:val="003F23BA"/>
    <w:rsid w:val="00401F61"/>
    <w:rsid w:val="00406330"/>
    <w:rsid w:val="00412F9F"/>
    <w:rsid w:val="0041629F"/>
    <w:rsid w:val="00450D72"/>
    <w:rsid w:val="004667BB"/>
    <w:rsid w:val="00501150"/>
    <w:rsid w:val="00504BB5"/>
    <w:rsid w:val="00543F1E"/>
    <w:rsid w:val="00556895"/>
    <w:rsid w:val="005D205B"/>
    <w:rsid w:val="005E48FE"/>
    <w:rsid w:val="006241AC"/>
    <w:rsid w:val="00633A3B"/>
    <w:rsid w:val="00634A42"/>
    <w:rsid w:val="006546AE"/>
    <w:rsid w:val="00675E06"/>
    <w:rsid w:val="0069102D"/>
    <w:rsid w:val="0069262B"/>
    <w:rsid w:val="006A2247"/>
    <w:rsid w:val="006C2EBD"/>
    <w:rsid w:val="006E1A72"/>
    <w:rsid w:val="006F4673"/>
    <w:rsid w:val="007046D3"/>
    <w:rsid w:val="007058A9"/>
    <w:rsid w:val="007B29B3"/>
    <w:rsid w:val="007D448A"/>
    <w:rsid w:val="007E49AB"/>
    <w:rsid w:val="0082459B"/>
    <w:rsid w:val="00844155"/>
    <w:rsid w:val="008505DD"/>
    <w:rsid w:val="00856748"/>
    <w:rsid w:val="00857134"/>
    <w:rsid w:val="00881DB7"/>
    <w:rsid w:val="008827DA"/>
    <w:rsid w:val="00921E6C"/>
    <w:rsid w:val="00932391"/>
    <w:rsid w:val="0093773C"/>
    <w:rsid w:val="00937828"/>
    <w:rsid w:val="009945BD"/>
    <w:rsid w:val="009B6E19"/>
    <w:rsid w:val="009C06FE"/>
    <w:rsid w:val="009C135D"/>
    <w:rsid w:val="009E0C39"/>
    <w:rsid w:val="00A73B5D"/>
    <w:rsid w:val="00A810B8"/>
    <w:rsid w:val="00AC138D"/>
    <w:rsid w:val="00AE7BCD"/>
    <w:rsid w:val="00B30AC7"/>
    <w:rsid w:val="00B56D79"/>
    <w:rsid w:val="00B831D7"/>
    <w:rsid w:val="00BC6C7F"/>
    <w:rsid w:val="00BE0268"/>
    <w:rsid w:val="00C3702F"/>
    <w:rsid w:val="00C41403"/>
    <w:rsid w:val="00C52FEC"/>
    <w:rsid w:val="00CD5FF0"/>
    <w:rsid w:val="00CF75CE"/>
    <w:rsid w:val="00D5553E"/>
    <w:rsid w:val="00D63D79"/>
    <w:rsid w:val="00D72D43"/>
    <w:rsid w:val="00DF6B6D"/>
    <w:rsid w:val="00E12E8A"/>
    <w:rsid w:val="00E3145D"/>
    <w:rsid w:val="00E514EC"/>
    <w:rsid w:val="00E62BED"/>
    <w:rsid w:val="00E71EEF"/>
    <w:rsid w:val="00E72B7D"/>
    <w:rsid w:val="00E950EB"/>
    <w:rsid w:val="00EC5B74"/>
    <w:rsid w:val="00F62B5A"/>
    <w:rsid w:val="00F70BB9"/>
    <w:rsid w:val="00FA0673"/>
    <w:rsid w:val="00FB1DE1"/>
    <w:rsid w:val="00FC11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258AF"/>
  <w15:chartTrackingRefBased/>
  <w15:docId w15:val="{065652F8-A818-4326-9243-338D5791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3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88</Words>
  <Characters>4494</Characters>
  <Application>Microsoft Office Word</Application>
  <DocSecurity>0</DocSecurity>
  <Lines>37</Lines>
  <Paragraphs>10</Paragraphs>
  <ScaleCrop>false</ScaleCrop>
  <Company>Sky123.Org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3</cp:revision>
  <dcterms:created xsi:type="dcterms:W3CDTF">2020-08-10T12:54:00Z</dcterms:created>
  <dcterms:modified xsi:type="dcterms:W3CDTF">2020-09-17T10:27:00Z</dcterms:modified>
</cp:coreProperties>
</file>